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510C" w:rsidRPr="00C94D3A" w:rsidRDefault="00AD510C" w:rsidP="00AD510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304AB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B726FB">
        <w:rPr>
          <w:rFonts w:ascii="Times New Roman" w:hAnsi="Times New Roman" w:cs="Times New Roman"/>
          <w:sz w:val="24"/>
          <w:szCs w:val="24"/>
          <w:lang w:val="en-US"/>
        </w:rPr>
        <w:t>S</w:t>
      </w:r>
      <w:bookmarkStart w:id="0" w:name="_GoBack"/>
      <w:bookmarkEnd w:id="0"/>
      <w:r w:rsidRPr="004304AB">
        <w:rPr>
          <w:rFonts w:ascii="Times New Roman" w:hAnsi="Times New Roman" w:cs="Times New Roman"/>
          <w:sz w:val="24"/>
          <w:szCs w:val="24"/>
          <w:lang w:val="en-US"/>
        </w:rPr>
        <w:t xml:space="preserve">2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ist of </w:t>
      </w:r>
      <w:r w:rsidRPr="00C45D11">
        <w:rPr>
          <w:rFonts w:ascii="Times New Roman" w:hAnsi="Times New Roman" w:cs="Times New Roman"/>
          <w:i/>
          <w:sz w:val="24"/>
          <w:szCs w:val="24"/>
          <w:lang w:val="en-US"/>
        </w:rPr>
        <w:t>B. melitensis</w:t>
      </w:r>
      <w:r w:rsidRPr="004304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94D3A">
        <w:rPr>
          <w:rFonts w:ascii="Times New Roman" w:hAnsi="Times New Roman" w:cs="Times New Roman"/>
          <w:sz w:val="24"/>
          <w:szCs w:val="24"/>
          <w:lang w:val="en-US"/>
        </w:rPr>
        <w:t>genomes used in this study</w:t>
      </w:r>
    </w:p>
    <w:tbl>
      <w:tblPr>
        <w:tblStyle w:val="1"/>
        <w:tblW w:w="9747" w:type="dxa"/>
        <w:tblInd w:w="-176" w:type="dxa"/>
        <w:tblLook w:val="04A0" w:firstRow="1" w:lastRow="0" w:firstColumn="1" w:lastColumn="0" w:noHBand="0" w:noVBand="1"/>
      </w:tblPr>
      <w:tblGrid>
        <w:gridCol w:w="468"/>
        <w:gridCol w:w="1868"/>
        <w:gridCol w:w="1876"/>
        <w:gridCol w:w="2522"/>
        <w:gridCol w:w="1540"/>
        <w:gridCol w:w="744"/>
        <w:gridCol w:w="729"/>
      </w:tblGrid>
      <w:tr w:rsidR="00AD510C" w:rsidRPr="00C94D3A" w:rsidTr="00AD51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C94D3A" w:rsidRDefault="00AD510C" w:rsidP="00C2324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94D3A">
              <w:rPr>
                <w:rFonts w:cstheme="minorHAnsi"/>
                <w:color w:val="000000"/>
                <w:sz w:val="20"/>
                <w:szCs w:val="20"/>
                <w:lang w:val="en-US"/>
              </w:rPr>
              <w:t>№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94D3A">
              <w:rPr>
                <w:sz w:val="20"/>
                <w:szCs w:val="20"/>
                <w:lang w:val="en-US"/>
              </w:rPr>
              <w:t>Isolates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C94D3A" w:rsidRDefault="00AD510C" w:rsidP="00C232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94D3A">
              <w:rPr>
                <w:rFonts w:cstheme="minorHAnsi"/>
                <w:color w:val="000000"/>
                <w:sz w:val="20"/>
                <w:szCs w:val="20"/>
                <w:lang w:val="en-US"/>
              </w:rPr>
              <w:t>GenBank Assembly ID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Coutry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Year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C94D3A" w:rsidRDefault="00AD510C" w:rsidP="00C232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SNPs</w:t>
            </w:r>
            <w:r w:rsidRPr="00C94D3A">
              <w:rPr>
                <w:rFonts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AD510C" w:rsidRPr="00EA3B48" w:rsidTr="00AD5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751B69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751B69">
              <w:rPr>
                <w:rFonts w:cstheme="minorHAnsi"/>
                <w:color w:val="000000"/>
                <w:sz w:val="20"/>
                <w:szCs w:val="20"/>
                <w:lang w:val="en-US"/>
              </w:rPr>
              <w:t>02-5863-1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751B69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751B69">
              <w:rPr>
                <w:rFonts w:cstheme="minorHAnsi"/>
                <w:color w:val="000000"/>
                <w:sz w:val="20"/>
                <w:szCs w:val="20"/>
                <w:lang w:val="en-US"/>
              </w:rPr>
              <w:t>GCA_00048009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C94D3A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94D3A">
              <w:rPr>
                <w:rFonts w:cstheme="minorHAnsi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C94D3A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94D3A">
              <w:rPr>
                <w:rFonts w:cstheme="minorHAnsi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303</w:t>
            </w:r>
          </w:p>
        </w:tc>
      </w:tr>
      <w:tr w:rsidR="00AD510C" w:rsidRPr="00EA3B48" w:rsidTr="00AD5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751B69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751B69">
              <w:rPr>
                <w:rFonts w:cstheme="minorHAnsi"/>
                <w:color w:val="000000"/>
                <w:sz w:val="20"/>
                <w:szCs w:val="20"/>
                <w:lang w:val="en-US"/>
              </w:rPr>
              <w:t>02-7258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751B69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751B69">
              <w:rPr>
                <w:rFonts w:cstheme="minorHAnsi"/>
                <w:color w:val="000000"/>
                <w:sz w:val="20"/>
                <w:szCs w:val="20"/>
                <w:lang w:val="en-US"/>
              </w:rPr>
              <w:t>GCA_00047997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4F4E41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324</w:t>
            </w:r>
          </w:p>
        </w:tc>
      </w:tr>
      <w:tr w:rsidR="00AD510C" w:rsidRPr="00EA3B48" w:rsidTr="00AD5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highlight w:val="yellow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043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highlight w:val="yellow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GCA_00033165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China</w:t>
            </w: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: Shihezi Xinjiang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404</w:t>
            </w:r>
          </w:p>
        </w:tc>
      </w:tr>
      <w:tr w:rsidR="00AD510C" w:rsidRPr="00EA3B48" w:rsidTr="00AD5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highlight w:val="yellow"/>
                <w:lang w:val="en-US"/>
              </w:rPr>
            </w:pPr>
            <w:r w:rsidRPr="00751B69">
              <w:rPr>
                <w:rFonts w:cstheme="minorHAnsi"/>
                <w:color w:val="000000"/>
                <w:sz w:val="20"/>
                <w:szCs w:val="20"/>
                <w:lang w:val="en-US"/>
              </w:rPr>
              <w:t>11-1823-3434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highlight w:val="yellow"/>
                <w:lang w:val="en-US"/>
              </w:rPr>
            </w:pPr>
            <w:r w:rsidRPr="00751B69">
              <w:rPr>
                <w:rFonts w:cstheme="minorHAnsi"/>
                <w:color w:val="000000"/>
                <w:sz w:val="20"/>
                <w:szCs w:val="20"/>
                <w:lang w:val="en-US"/>
              </w:rPr>
              <w:t>GCA_00048021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4F4E41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316</w:t>
            </w:r>
          </w:p>
        </w:tc>
      </w:tr>
      <w:tr w:rsidR="00AD510C" w:rsidRPr="00EA3B48" w:rsidTr="00AD5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128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GCA_00029861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1986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315</w:t>
            </w:r>
          </w:p>
        </w:tc>
      </w:tr>
      <w:tr w:rsidR="00AD510C" w:rsidRPr="00EA3B48" w:rsidTr="00AD5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GCA_00029859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China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1998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313</w:t>
            </w:r>
          </w:p>
        </w:tc>
      </w:tr>
      <w:tr w:rsidR="00AD510C" w:rsidRPr="00EA3B48" w:rsidTr="00AD5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16M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GCA_00000712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1952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4F4E41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AD510C" w:rsidRPr="00EA3B48" w:rsidTr="00AD5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16M_1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GCA_00016029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1952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88</w:t>
            </w:r>
          </w:p>
        </w:tc>
      </w:tr>
      <w:tr w:rsidR="00AD510C" w:rsidRPr="00EA3B48" w:rsidTr="00AD5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16M_2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GCA_000250795.2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China</w:t>
            </w: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EB7855"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  <w:t>(Laboratory strain)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304</w:t>
            </w:r>
          </w:p>
        </w:tc>
      </w:tr>
      <w:tr w:rsidR="00AD510C" w:rsidRPr="00EA3B48" w:rsidTr="00AD5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16M_3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GCA_00074041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1952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193</w:t>
            </w:r>
          </w:p>
        </w:tc>
      </w:tr>
      <w:tr w:rsidR="00AD510C" w:rsidRPr="00EA3B48" w:rsidTr="00AD5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16M1W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GCA_000250815.2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China</w:t>
            </w: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EB7855"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  <w:t>(Laboratory strain)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313</w:t>
            </w:r>
          </w:p>
        </w:tc>
      </w:tr>
      <w:tr w:rsidR="00AD510C" w:rsidRPr="00EA3B48" w:rsidTr="00AD5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16M13W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GCA_000250835.2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China</w:t>
            </w: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EB7855"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  <w:t>(Laboratory strain)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4F4E41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5819</w:t>
            </w:r>
          </w:p>
        </w:tc>
      </w:tr>
      <w:tr w:rsidR="00AD510C" w:rsidRPr="00EA3B48" w:rsidTr="00AD5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2008724259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171548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USA</w:t>
            </w: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: California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007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870</w:t>
            </w:r>
          </w:p>
        </w:tc>
      </w:tr>
      <w:tr w:rsidR="00AD510C" w:rsidRPr="00EA3B48" w:rsidTr="00AD5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2010724553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171546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USA</w:t>
            </w: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: California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4F4E41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334</w:t>
            </w:r>
          </w:p>
        </w:tc>
      </w:tr>
      <w:tr w:rsidR="00AD510C" w:rsidRPr="00EA3B48" w:rsidTr="00AD5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20236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143174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China: Inner Mongolia, Baotou city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012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320</w:t>
            </w:r>
          </w:p>
        </w:tc>
      </w:tr>
      <w:tr w:rsidR="00AD510C" w:rsidRPr="00EA3B48" w:rsidTr="00AD5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059100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Russia</w:t>
            </w: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: Saratov region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Europe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1948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279</w:t>
            </w:r>
          </w:p>
        </w:tc>
      </w:tr>
      <w:tr w:rsidR="00AD510C" w:rsidRPr="00EA3B48" w:rsidTr="00AD5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63/9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018223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South Asia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1963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287</w:t>
            </w:r>
          </w:p>
        </w:tc>
      </w:tr>
      <w:tr w:rsidR="00AD510C" w:rsidRPr="00EA3B48" w:rsidTr="00AD5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63/9_1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074039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South Asia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1963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4F4E41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289</w:t>
            </w:r>
          </w:p>
        </w:tc>
      </w:tr>
      <w:tr w:rsidR="00AD510C" w:rsidRPr="00EA3B48" w:rsidTr="00AD5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64/150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036684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South Asia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1964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291</w:t>
            </w:r>
          </w:p>
        </w:tc>
      </w:tr>
      <w:tr w:rsidR="00AD510C" w:rsidRPr="00EA3B48" w:rsidTr="00AD5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66/59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036686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South Asia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1966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4F4E41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296</w:t>
            </w:r>
          </w:p>
        </w:tc>
      </w:tr>
      <w:tr w:rsidR="00AD510C" w:rsidRPr="00EA3B48" w:rsidTr="00AD5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ADMAS-G1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tabs>
                <w:tab w:val="left" w:pos="85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044451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tabs>
                <w:tab w:val="left" w:pos="85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tabs>
                <w:tab w:val="left" w:pos="85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South Asia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tabs>
                <w:tab w:val="left" w:pos="85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tabs>
                <w:tab w:val="left" w:pos="85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06</w:t>
            </w:r>
          </w:p>
        </w:tc>
      </w:tr>
      <w:tr w:rsidR="00AD510C" w:rsidRPr="00EA3B48" w:rsidTr="00AD5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ATCC 23457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002262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South Asia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1963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4F4E41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288</w:t>
            </w:r>
          </w:p>
        </w:tc>
      </w:tr>
      <w:tr w:rsidR="00AD510C" w:rsidRPr="00EA3B48" w:rsidTr="00AD5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B115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036586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Malta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Europe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1962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577</w:t>
            </w:r>
          </w:p>
        </w:tc>
      </w:tr>
      <w:tr w:rsidR="00AD510C" w:rsidRPr="00EA3B48" w:rsidTr="00AD5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BCB028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0292165.2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highlight w:val="yellow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1956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4F4E41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311</w:t>
            </w:r>
          </w:p>
        </w:tc>
      </w:tr>
      <w:tr w:rsidR="00AD510C" w:rsidRPr="00EA3B48" w:rsidTr="00AD5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BCB033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GCA_000292085.2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006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309</w:t>
            </w:r>
          </w:p>
        </w:tc>
      </w:tr>
      <w:tr w:rsidR="00AD510C" w:rsidRPr="00EA3B48" w:rsidTr="00AD5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BG2 (S27)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037062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Near East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4F4E41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308</w:t>
            </w:r>
          </w:p>
        </w:tc>
      </w:tr>
      <w:tr w:rsidR="00AD510C" w:rsidRPr="00EA3B48" w:rsidTr="00AD5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BM IND1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068537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India: North Indian plains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South Asia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007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4F4E41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308</w:t>
            </w:r>
          </w:p>
        </w:tc>
      </w:tr>
      <w:tr w:rsidR="00AD510C" w:rsidRPr="00EA3B48" w:rsidTr="00AD5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Br.m-1252/10-Geo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185629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Georgia: Marneuli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Caucasus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4F4E41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290</w:t>
            </w:r>
          </w:p>
        </w:tc>
      </w:tr>
      <w:tr w:rsidR="00AD510C" w:rsidRPr="00EA3B48" w:rsidTr="00AD5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Br.m-1268/11-Geo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185629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Georgia: Gardabani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Caucasus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287</w:t>
            </w:r>
          </w:p>
        </w:tc>
      </w:tr>
      <w:tr w:rsidR="00AD510C" w:rsidRPr="00EA3B48" w:rsidTr="00AD5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Br.m-1771/12-Geo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185628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Georgia: Tbilisi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Caucasus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012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293</w:t>
            </w:r>
          </w:p>
        </w:tc>
      </w:tr>
      <w:tr w:rsidR="00AD510C" w:rsidRPr="00EA3B48" w:rsidTr="00AD5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BRUC048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160835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Near East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886</w:t>
            </w:r>
          </w:p>
        </w:tc>
      </w:tr>
      <w:tr w:rsidR="00AD510C" w:rsidRPr="00EA3B48" w:rsidTr="00AD5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BRUC101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63115E">
              <w:rPr>
                <w:rFonts w:cstheme="minorHAnsi"/>
                <w:color w:val="000000"/>
                <w:sz w:val="20"/>
                <w:szCs w:val="20"/>
              </w:rPr>
              <w:t>GCA_00160842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Near East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880</w:t>
            </w:r>
          </w:p>
        </w:tc>
      </w:tr>
      <w:tr w:rsidR="00AD510C" w:rsidRPr="00EA3B48" w:rsidTr="00AD5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C-554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070509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Russia: Republic of Dagestan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Caucasus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012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294</w:t>
            </w:r>
          </w:p>
        </w:tc>
      </w:tr>
      <w:tr w:rsidR="00AD510C" w:rsidRPr="00EA3B48" w:rsidTr="00AD5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C-555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070511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Russia: Republic of Dagestan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Caucasus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012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295</w:t>
            </w:r>
          </w:p>
        </w:tc>
      </w:tr>
      <w:tr w:rsidR="00AD510C" w:rsidRPr="00EA3B48" w:rsidTr="00AD5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C-558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071475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Russia: Republic of Dagestan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Caucasus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4F4E41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294</w:t>
            </w:r>
          </w:p>
        </w:tc>
      </w:tr>
      <w:tr w:rsidR="00AD510C" w:rsidRPr="00EA3B48" w:rsidTr="00AD5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C-567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A3B48">
              <w:rPr>
                <w:sz w:val="20"/>
                <w:szCs w:val="20"/>
              </w:rPr>
              <w:t>GCA_00130248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Russia: Republic of Kalmykia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Caucasus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B48">
              <w:rPr>
                <w:sz w:val="20"/>
                <w:szCs w:val="20"/>
                <w:lang w:val="en-US"/>
              </w:rPr>
              <w:t>2014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4F4E41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91</w:t>
            </w:r>
          </w:p>
        </w:tc>
      </w:tr>
      <w:tr w:rsidR="00AD510C" w:rsidRPr="00EA3B48" w:rsidTr="00AD5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C-568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A3B48">
              <w:rPr>
                <w:sz w:val="20"/>
                <w:szCs w:val="20"/>
              </w:rPr>
              <w:t>GCA_00130252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Russia: Republic of Kalmykia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Caucasus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B48">
              <w:rPr>
                <w:sz w:val="20"/>
                <w:szCs w:val="20"/>
                <w:lang w:val="en-US"/>
              </w:rPr>
              <w:t>2014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4F4E41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95</w:t>
            </w:r>
          </w:p>
        </w:tc>
      </w:tr>
      <w:tr w:rsidR="00AD510C" w:rsidRPr="00EA3B48" w:rsidTr="00AD5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C-569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A3B48">
              <w:rPr>
                <w:sz w:val="20"/>
                <w:szCs w:val="20"/>
              </w:rPr>
              <w:t>GCA_00130742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Russia: Republic of Kalmykia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Caucasus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A3B48">
              <w:rPr>
                <w:sz w:val="20"/>
                <w:szCs w:val="20"/>
                <w:lang w:val="en-US"/>
              </w:rPr>
              <w:t>2014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94</w:t>
            </w:r>
          </w:p>
        </w:tc>
      </w:tr>
      <w:tr w:rsidR="00AD510C" w:rsidRPr="00EA3B48" w:rsidTr="00AD5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C-570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A3B48">
              <w:rPr>
                <w:sz w:val="20"/>
                <w:szCs w:val="20"/>
              </w:rPr>
              <w:t>GCA_00130249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Russia: Stavropol region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Caucasus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B48">
              <w:rPr>
                <w:sz w:val="20"/>
                <w:szCs w:val="20"/>
                <w:lang w:val="en-US"/>
              </w:rPr>
              <w:t>2014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4F4E41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88</w:t>
            </w:r>
          </w:p>
        </w:tc>
      </w:tr>
      <w:tr w:rsidR="00AD510C" w:rsidRPr="00EA3B48" w:rsidTr="00AD5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C-571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A3B48">
              <w:rPr>
                <w:sz w:val="20"/>
                <w:szCs w:val="20"/>
              </w:rPr>
              <w:t>GCA_00130254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Russia: Stavropol region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Caucasus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B48">
              <w:rPr>
                <w:sz w:val="20"/>
                <w:szCs w:val="20"/>
                <w:lang w:val="en-US"/>
              </w:rPr>
              <w:t>2014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4F4E41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85</w:t>
            </w:r>
          </w:p>
        </w:tc>
      </w:tr>
      <w:tr w:rsidR="00AD510C" w:rsidRPr="00EA3B48" w:rsidTr="00AD5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C-572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A3B48">
              <w:rPr>
                <w:sz w:val="20"/>
                <w:szCs w:val="20"/>
              </w:rPr>
              <w:t>GCA_00130744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Russia: Stavropol region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Caucasus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B48">
              <w:rPr>
                <w:sz w:val="20"/>
                <w:szCs w:val="20"/>
                <w:lang w:val="en-US"/>
              </w:rPr>
              <w:t>2014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86</w:t>
            </w:r>
          </w:p>
        </w:tc>
      </w:tr>
      <w:tr w:rsidR="00AD510C" w:rsidRPr="00EA3B48" w:rsidTr="00AD5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C-573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A3B48">
              <w:rPr>
                <w:sz w:val="20"/>
                <w:szCs w:val="20"/>
              </w:rPr>
              <w:t>GCA_00130747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Russia: Stavropol region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Caucasus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B48">
              <w:rPr>
                <w:sz w:val="20"/>
                <w:szCs w:val="20"/>
                <w:lang w:val="en-US"/>
              </w:rPr>
              <w:t>2014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B48">
              <w:rPr>
                <w:sz w:val="20"/>
                <w:szCs w:val="20"/>
                <w:lang w:val="en-US"/>
              </w:rPr>
              <w:t>2294</w:t>
            </w:r>
          </w:p>
        </w:tc>
      </w:tr>
      <w:tr w:rsidR="00AD510C" w:rsidRPr="00EA3B48" w:rsidTr="00AD5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CNGB 1076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036662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Argentina: San Juan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006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419</w:t>
            </w:r>
          </w:p>
        </w:tc>
      </w:tr>
      <w:tr w:rsidR="00AD510C" w:rsidRPr="00EA3B48" w:rsidTr="00AD5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CNGB 1120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036688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Argentina: Buenos Aires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006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420</w:t>
            </w:r>
          </w:p>
        </w:tc>
      </w:tr>
      <w:tr w:rsidR="00AD510C" w:rsidRPr="00EA3B48" w:rsidTr="00AD5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CNGB 290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036690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Argentina: Jujuy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1996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4F4E41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424</w:t>
            </w:r>
          </w:p>
        </w:tc>
      </w:tr>
      <w:tr w:rsidR="00AD510C" w:rsidRPr="00EA3B48" w:rsidTr="00AD5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Ether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GCA_00015873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Europe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1961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770</w:t>
            </w:r>
          </w:p>
        </w:tc>
      </w:tr>
      <w:tr w:rsidR="00AD510C" w:rsidRPr="00EA3B48" w:rsidTr="00AD5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Ether_1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GCA_00074035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Europe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1963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771</w:t>
            </w:r>
          </w:p>
        </w:tc>
      </w:tr>
      <w:tr w:rsidR="00AD510C" w:rsidRPr="00EA3B48" w:rsidTr="00AD5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F1/06 B10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037064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006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4F4E41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705</w:t>
            </w:r>
          </w:p>
        </w:tc>
      </w:tr>
      <w:tr w:rsidR="00AD510C" w:rsidRPr="00EA3B48" w:rsidTr="00AD5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F10/05-2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036692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Europe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005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4F4E41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607</w:t>
            </w:r>
          </w:p>
        </w:tc>
      </w:tr>
      <w:tr w:rsidR="00AD510C" w:rsidRPr="00EA3B48" w:rsidTr="00AD5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F10/06-16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037066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South East Asia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006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300</w:t>
            </w:r>
          </w:p>
        </w:tc>
      </w:tr>
      <w:tr w:rsidR="00AD510C" w:rsidRPr="00EA3B48" w:rsidTr="00AD5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F15/06-7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036584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Italy: Sicily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Europe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006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864</w:t>
            </w:r>
          </w:p>
        </w:tc>
      </w:tr>
      <w:tr w:rsidR="00AD510C" w:rsidRPr="00EA3B48" w:rsidTr="00AD5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lastRenderedPageBreak/>
              <w:t>52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F2/06-6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036694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Europe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006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4F4E41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291</w:t>
            </w:r>
          </w:p>
        </w:tc>
      </w:tr>
      <w:tr w:rsidR="00AD510C" w:rsidRPr="00EA3B48" w:rsidTr="00AD5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F3/02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036696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Europe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002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599</w:t>
            </w:r>
          </w:p>
        </w:tc>
      </w:tr>
      <w:tr w:rsidR="00AD510C" w:rsidRPr="00EA3B48" w:rsidTr="00AD5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F5/07-239A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036698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Italy: Sicily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Europe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007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4F4E41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835</w:t>
            </w:r>
          </w:p>
        </w:tc>
      </w:tr>
      <w:tr w:rsidR="00AD510C" w:rsidRPr="00EA3B48" w:rsidTr="00AD5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F6/05-6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036700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005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288</w:t>
            </w:r>
          </w:p>
        </w:tc>
      </w:tr>
      <w:tr w:rsidR="00AD510C" w:rsidRPr="00EA3B48" w:rsidTr="00AD5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F8/01-155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037068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Kosovo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Europe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001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319</w:t>
            </w:r>
          </w:p>
        </w:tc>
      </w:tr>
      <w:tr w:rsidR="00AD510C" w:rsidRPr="00EA3B48" w:rsidTr="00AD5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F9/05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037070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Near East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005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323</w:t>
            </w:r>
          </w:p>
        </w:tc>
      </w:tr>
      <w:tr w:rsidR="00AD510C" w:rsidRPr="00EA3B48" w:rsidTr="00AD5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Human/CT/US/1995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098881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1995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831</w:t>
            </w:r>
          </w:p>
        </w:tc>
      </w:tr>
      <w:tr w:rsidR="00AD510C" w:rsidRPr="00EA3B48" w:rsidTr="00AD5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I-136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1C3974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21349">
              <w:rPr>
                <w:rFonts w:cstheme="minorHAnsi"/>
                <w:sz w:val="20"/>
                <w:szCs w:val="20"/>
                <w:lang w:val="en-US"/>
              </w:rPr>
              <w:t>GCA_00263123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Russia</w:t>
            </w: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: Republic of Chakassia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Central Asia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1959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298</w:t>
            </w:r>
          </w:p>
        </w:tc>
      </w:tr>
      <w:tr w:rsidR="00AD510C" w:rsidRPr="00EA3B48" w:rsidTr="00AD5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I-160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1C3974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A3177">
              <w:rPr>
                <w:rFonts w:cstheme="minorHAnsi"/>
                <w:sz w:val="20"/>
                <w:szCs w:val="20"/>
                <w:lang w:val="en-US"/>
              </w:rPr>
              <w:t>GCA_00227858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Russia: Republic of Tuva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Central Asia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1961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301</w:t>
            </w:r>
          </w:p>
        </w:tc>
      </w:tr>
      <w:tr w:rsidR="00AD510C" w:rsidRPr="00EA3B48" w:rsidTr="00AD5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I-194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1C3974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A3177">
              <w:rPr>
                <w:rFonts w:cstheme="minorHAnsi"/>
                <w:sz w:val="20"/>
                <w:szCs w:val="20"/>
                <w:lang w:val="en-US"/>
              </w:rPr>
              <w:t>GCA_00227867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Russia: Irkutsk region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Central Asia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1965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290</w:t>
            </w:r>
          </w:p>
        </w:tc>
      </w:tr>
      <w:tr w:rsidR="00AD510C" w:rsidRPr="00EA3B48" w:rsidTr="00AD5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I-216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1C3974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A3177">
              <w:rPr>
                <w:rFonts w:cstheme="minorHAnsi"/>
                <w:sz w:val="20"/>
                <w:szCs w:val="20"/>
                <w:lang w:val="en-US"/>
              </w:rPr>
              <w:t>GCA_00226677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Russia</w:t>
            </w: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: Republic of Bur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y</w:t>
            </w: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atia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Central Asia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1970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4F4E41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305</w:t>
            </w:r>
          </w:p>
        </w:tc>
      </w:tr>
      <w:tr w:rsidR="00AD510C" w:rsidRPr="00EA3B48" w:rsidTr="00AD5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I-280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1C3974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A3177">
              <w:rPr>
                <w:rFonts w:cstheme="minorHAnsi"/>
                <w:sz w:val="20"/>
                <w:szCs w:val="20"/>
                <w:lang w:val="en-US"/>
              </w:rPr>
              <w:t>GCA_00227857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Russia</w:t>
            </w: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: Republic of Bur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y</w:t>
            </w: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atia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Central Asia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1983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287</w:t>
            </w:r>
          </w:p>
        </w:tc>
      </w:tr>
      <w:tr w:rsidR="00AD510C" w:rsidRPr="00EA3B48" w:rsidTr="00AD5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I-308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1C3974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A3177">
              <w:rPr>
                <w:rFonts w:cstheme="minorHAnsi"/>
                <w:sz w:val="20"/>
                <w:szCs w:val="20"/>
                <w:lang w:val="en-US"/>
              </w:rPr>
              <w:t>GCA_00227873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Russia: Republic of Tuva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Central Asia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1986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306</w:t>
            </w:r>
          </w:p>
        </w:tc>
      </w:tr>
      <w:tr w:rsidR="00AD510C" w:rsidRPr="00EA3B48" w:rsidTr="00AD5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I-338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1C3974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A3177">
              <w:rPr>
                <w:rFonts w:cstheme="minorHAnsi"/>
                <w:sz w:val="20"/>
                <w:szCs w:val="20"/>
                <w:lang w:val="en-US"/>
              </w:rPr>
              <w:t>GCA_00226678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Russia:Novosibirsk region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Central Asia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1993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286</w:t>
            </w:r>
          </w:p>
        </w:tc>
      </w:tr>
      <w:tr w:rsidR="00AD510C" w:rsidRPr="00EA3B48" w:rsidTr="00AD5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I-340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1C3974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A3177">
              <w:rPr>
                <w:rFonts w:cstheme="minorHAnsi"/>
                <w:sz w:val="20"/>
                <w:szCs w:val="20"/>
                <w:lang w:val="en-US"/>
              </w:rPr>
              <w:t>GCA_00227869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Russia: Krasnoy</w:t>
            </w: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arsk region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Central Asia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1995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291</w:t>
            </w:r>
          </w:p>
        </w:tc>
      </w:tr>
      <w:tr w:rsidR="00AD510C" w:rsidRPr="00EA3B48" w:rsidTr="00AD5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I-349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1C3974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A3177">
              <w:rPr>
                <w:rFonts w:cstheme="minorHAnsi"/>
                <w:sz w:val="20"/>
                <w:szCs w:val="20"/>
                <w:lang w:val="en-US"/>
              </w:rPr>
              <w:t>GCA_00226676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Russia: Republic of Tuva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Central Asia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1999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298</w:t>
            </w:r>
          </w:p>
        </w:tc>
      </w:tr>
      <w:tr w:rsidR="00AD510C" w:rsidRPr="00EA3B48" w:rsidTr="00AD5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I-370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1C3974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A3177">
              <w:rPr>
                <w:rFonts w:cstheme="minorHAnsi"/>
                <w:sz w:val="20"/>
                <w:szCs w:val="20"/>
                <w:lang w:val="en-US"/>
              </w:rPr>
              <w:t>GCA_00227871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Russia: Republic of Tuva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Central Asia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295</w:t>
            </w:r>
          </w:p>
        </w:tc>
      </w:tr>
      <w:tr w:rsidR="00AD510C" w:rsidRPr="00EA3B48" w:rsidTr="00AD5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KIV-L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1C3974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A3177">
              <w:rPr>
                <w:rFonts w:cstheme="minorHAnsi"/>
                <w:sz w:val="20"/>
                <w:szCs w:val="20"/>
                <w:lang w:val="en-US"/>
              </w:rPr>
              <w:t>GCA_00226674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Russia: Republic of Chechnja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Caucasus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303</w:t>
            </w:r>
          </w:p>
        </w:tc>
      </w:tr>
      <w:tr w:rsidR="00AD510C" w:rsidRPr="00EA3B48" w:rsidTr="00AD5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KU/RCF-03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170237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Near East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771</w:t>
            </w:r>
          </w:p>
        </w:tc>
      </w:tr>
      <w:tr w:rsidR="00AD510C" w:rsidRPr="00EA3B48" w:rsidTr="00AD5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KU/RCF-31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170231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Near East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493</w:t>
            </w:r>
          </w:p>
        </w:tc>
      </w:tr>
      <w:tr w:rsidR="00AD510C" w:rsidRPr="00EA3B48" w:rsidTr="00AD5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KU/RCF-64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170233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Near East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444</w:t>
            </w:r>
          </w:p>
        </w:tc>
      </w:tr>
      <w:tr w:rsidR="00AD510C" w:rsidRPr="00EA3B48" w:rsidTr="00AD5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KU/RCF-84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170230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Near East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430</w:t>
            </w:r>
          </w:p>
        </w:tc>
      </w:tr>
      <w:tr w:rsidR="00AD510C" w:rsidRPr="00EA3B48" w:rsidTr="00AD5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KU/RCF-96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170225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Near East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376</w:t>
            </w:r>
          </w:p>
        </w:tc>
      </w:tr>
      <w:tr w:rsidR="00AD510C" w:rsidRPr="00EA3B48" w:rsidTr="00AD5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M111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0209615.2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China</w:t>
            </w: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EB7855"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  <w:t>(vaccine</w:t>
            </w:r>
            <w:r w:rsidRPr="00EB7855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EB7855"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  <w:t>strain)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1980s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323</w:t>
            </w:r>
          </w:p>
        </w:tc>
      </w:tr>
      <w:tr w:rsidR="00AD510C" w:rsidRPr="00EA3B48" w:rsidTr="00AD5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M5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034864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China</w:t>
            </w: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EB7855"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  <w:t>(vaccine</w:t>
            </w:r>
            <w:r w:rsidRPr="00EB7855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EB7855"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  <w:t>strain)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1962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320</w:t>
            </w:r>
          </w:p>
        </w:tc>
      </w:tr>
      <w:tr w:rsidR="00AD510C" w:rsidRPr="00EA3B48" w:rsidTr="00AD5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M5</w:t>
            </w: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_1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0209575.2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China</w:t>
            </w: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EB7855"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  <w:t>(vaccine</w:t>
            </w:r>
            <w:r w:rsidRPr="00EB7855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EB7855"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  <w:t>strain)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1962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4F4E41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390</w:t>
            </w:r>
          </w:p>
        </w:tc>
      </w:tr>
      <w:tr w:rsidR="00AD510C" w:rsidRPr="00EA3B48" w:rsidTr="00AD5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M5-10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029206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China</w:t>
            </w: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EB7855"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  <w:t>(vaccine</w:t>
            </w:r>
            <w:r w:rsidRPr="00EB7855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EB7855"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  <w:t>strain)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312</w:t>
            </w:r>
          </w:p>
        </w:tc>
      </w:tr>
      <w:tr w:rsidR="00AD510C" w:rsidRPr="00EA3B48" w:rsidTr="00AD5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M5-90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019288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China</w:t>
            </w: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EB7855"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  <w:t>(vaccine</w:t>
            </w:r>
            <w:r w:rsidRPr="00EB7855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EB7855"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  <w:t>strain)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4F4E41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317</w:t>
            </w:r>
          </w:p>
        </w:tc>
      </w:tr>
      <w:tr w:rsidR="00AD510C" w:rsidRPr="00EA3B48" w:rsidTr="00AD5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M28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019272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1950's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319</w:t>
            </w:r>
          </w:p>
        </w:tc>
      </w:tr>
      <w:tr w:rsidR="00AD510C" w:rsidRPr="00EA3B48" w:rsidTr="00AD5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M28-12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0209595.2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312</w:t>
            </w:r>
          </w:p>
        </w:tc>
      </w:tr>
      <w:tr w:rsidR="00AD510C" w:rsidRPr="00EA3B48" w:rsidTr="00AD5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82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MY1483/09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094043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South East Asia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009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305</w:t>
            </w:r>
          </w:p>
        </w:tc>
      </w:tr>
      <w:tr w:rsidR="00AD510C" w:rsidRPr="00EA3B48" w:rsidTr="00AD5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022764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China</w:t>
            </w: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: Inner Mongolia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007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403</w:t>
            </w:r>
          </w:p>
        </w:tc>
      </w:tr>
      <w:tr w:rsidR="00AD510C" w:rsidRPr="00EA3B48" w:rsidTr="00AD5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Phil1136/12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093803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South East Asia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012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308</w:t>
            </w:r>
          </w:p>
        </w:tc>
      </w:tr>
      <w:tr w:rsidR="00AD510C" w:rsidRPr="00EA3B48" w:rsidTr="00AD5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R3/07-2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036702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Italy: Sicily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Europe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007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4F4E41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849</w:t>
            </w:r>
          </w:p>
        </w:tc>
      </w:tr>
      <w:tr w:rsidR="00AD510C" w:rsidRPr="00EA3B48" w:rsidTr="00AD5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Rev.1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015869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USA </w:t>
            </w:r>
            <w:r w:rsidRPr="00EB7855"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  <w:t>(vaccine</w:t>
            </w:r>
            <w:r w:rsidRPr="00EB7855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EB7855"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  <w:t>strain)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North America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1955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372</w:t>
            </w:r>
          </w:p>
        </w:tc>
      </w:tr>
      <w:tr w:rsidR="00AD510C" w:rsidRPr="00EA3B48" w:rsidTr="00AD5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SKN25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185758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South Asia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279</w:t>
            </w:r>
          </w:p>
        </w:tc>
      </w:tr>
      <w:tr w:rsidR="00AD510C" w:rsidRPr="00EA3B48" w:rsidTr="00AD5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S66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0250775.2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China</w:t>
            </w: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: Jilin Province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009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4F4E41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6989</w:t>
            </w:r>
          </w:p>
        </w:tc>
      </w:tr>
      <w:tr w:rsidR="00AD510C" w:rsidRPr="00EA3B48" w:rsidTr="00AD5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UK14/06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037072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Somalia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006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1627</w:t>
            </w:r>
          </w:p>
        </w:tc>
      </w:tr>
      <w:tr w:rsidR="00AD510C" w:rsidRPr="00EA3B48" w:rsidTr="00AD5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UK19/04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036704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Somalia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005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625</w:t>
            </w:r>
          </w:p>
        </w:tc>
      </w:tr>
      <w:tr w:rsidR="00AD510C" w:rsidRPr="00EA3B48" w:rsidTr="00AD5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91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UK22/04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037074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Europe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004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1674</w:t>
            </w:r>
          </w:p>
        </w:tc>
      </w:tr>
      <w:tr w:rsidR="00AD510C" w:rsidRPr="00EA3B48" w:rsidTr="00AD5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UK22/06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036658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Somalia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006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306</w:t>
            </w:r>
          </w:p>
        </w:tc>
      </w:tr>
      <w:tr w:rsidR="00AD510C" w:rsidRPr="00EA3B48" w:rsidTr="00AD5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UK23/06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037076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Somalia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006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1639</w:t>
            </w:r>
          </w:p>
        </w:tc>
      </w:tr>
      <w:tr w:rsidR="00AD510C" w:rsidRPr="00EA3B48" w:rsidTr="00AD5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UK24/06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037078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006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1673</w:t>
            </w:r>
          </w:p>
        </w:tc>
      </w:tr>
      <w:tr w:rsidR="00AD510C" w:rsidRPr="00EA3B48" w:rsidTr="00AD5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UK29/05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037080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Europe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005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271</w:t>
            </w:r>
          </w:p>
        </w:tc>
      </w:tr>
      <w:tr w:rsidR="00AD510C" w:rsidRPr="00EA3B48" w:rsidTr="00AD5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UK3/06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037082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Cyprus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Near East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006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283</w:t>
            </w:r>
          </w:p>
        </w:tc>
      </w:tr>
      <w:tr w:rsidR="00AD510C" w:rsidRPr="00EA3B48" w:rsidTr="00AD5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UK31/99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037084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Near East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1999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883</w:t>
            </w:r>
          </w:p>
        </w:tc>
      </w:tr>
      <w:tr w:rsidR="00AD510C" w:rsidRPr="00EA3B48" w:rsidTr="00AD5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jc w:val="center"/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UK37/05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GCA_000370865.1</w:t>
            </w:r>
          </w:p>
        </w:tc>
        <w:tc>
          <w:tcPr>
            <w:tcW w:w="2522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Europe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D510C" w:rsidRPr="00EA3B48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A3B48">
              <w:rPr>
                <w:rFonts w:cstheme="minorHAnsi"/>
                <w:color w:val="000000"/>
                <w:sz w:val="20"/>
                <w:szCs w:val="20"/>
                <w:lang w:val="en-US"/>
              </w:rPr>
              <w:t>2005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AD510C" w:rsidRPr="004F4E41" w:rsidRDefault="00AD510C" w:rsidP="00C2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316</w:t>
            </w:r>
          </w:p>
        </w:tc>
      </w:tr>
    </w:tbl>
    <w:p w:rsidR="00AD510C" w:rsidRPr="00863D1A" w:rsidRDefault="00AD510C" w:rsidP="00AD510C">
      <w:pPr>
        <w:jc w:val="center"/>
        <w:rPr>
          <w:lang w:val="en-US"/>
        </w:rPr>
      </w:pPr>
      <w:r w:rsidRPr="00863D1A">
        <w:rPr>
          <w:rFonts w:ascii="Times New Roman" w:hAnsi="Times New Roman" w:cs="Times New Roman"/>
          <w:sz w:val="20"/>
          <w:szCs w:val="20"/>
          <w:lang w:val="en-US"/>
        </w:rPr>
        <w:t xml:space="preserve">* The number of SNPs found in the core genome in comparison with the reference genome </w:t>
      </w:r>
      <w:r w:rsidRPr="00C45D11">
        <w:rPr>
          <w:rFonts w:ascii="Times New Roman" w:hAnsi="Times New Roman" w:cs="Times New Roman"/>
          <w:i/>
          <w:sz w:val="20"/>
          <w:szCs w:val="20"/>
          <w:lang w:val="en-US"/>
        </w:rPr>
        <w:t>B. melitensis</w:t>
      </w:r>
      <w:r w:rsidRPr="00863D1A">
        <w:rPr>
          <w:rFonts w:ascii="Times New Roman" w:hAnsi="Times New Roman" w:cs="Times New Roman"/>
          <w:sz w:val="20"/>
          <w:szCs w:val="20"/>
          <w:lang w:val="en-US"/>
        </w:rPr>
        <w:t xml:space="preserve"> 16M</w:t>
      </w:r>
    </w:p>
    <w:p w:rsidR="00422858" w:rsidRPr="00AD510C" w:rsidRDefault="00422858">
      <w:pPr>
        <w:rPr>
          <w:lang w:val="en-US"/>
        </w:rPr>
      </w:pPr>
    </w:p>
    <w:sectPr w:rsidR="00422858" w:rsidRPr="00AD510C" w:rsidSect="00422858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725FDE"/>
    <w:multiLevelType w:val="hybridMultilevel"/>
    <w:tmpl w:val="55A4DA42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55E699D"/>
    <w:multiLevelType w:val="hybridMultilevel"/>
    <w:tmpl w:val="EC7CF8DE"/>
    <w:lvl w:ilvl="0" w:tplc="DA8CBECA">
      <w:start w:val="2"/>
      <w:numFmt w:val="bullet"/>
      <w:lvlText w:val=""/>
      <w:lvlJc w:val="left"/>
      <w:pPr>
        <w:ind w:left="927" w:hanging="360"/>
      </w:pPr>
      <w:rPr>
        <w:rFonts w:ascii="Symbol" w:eastAsiaTheme="minorHAnsi" w:hAnsi="Symbol" w:cstheme="minorHAnsi" w:hint="default"/>
      </w:rPr>
    </w:lvl>
    <w:lvl w:ilvl="1" w:tplc="041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characterSpacingControl w:val="doNotCompress"/>
  <w:compat>
    <w:compatSetting w:name="compatibilityMode" w:uri="http://schemas.microsoft.com/office/word" w:val="12"/>
  </w:compat>
  <w:docVars>
    <w:docVar w:name="Total_Editing_Time" w:val="1"/>
  </w:docVars>
  <w:rsids>
    <w:rsidRoot w:val="00AD510C"/>
    <w:rsid w:val="00422858"/>
    <w:rsid w:val="004C6D7D"/>
    <w:rsid w:val="008001BC"/>
    <w:rsid w:val="00AD510C"/>
    <w:rsid w:val="00B726FB"/>
    <w:rsid w:val="00C45D11"/>
    <w:rsid w:val="00C94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1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D510C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AD510C"/>
    <w:rPr>
      <w:i/>
      <w:iCs/>
    </w:rPr>
  </w:style>
  <w:style w:type="character" w:customStyle="1" w:styleId="apple-converted-space">
    <w:name w:val="apple-converted-space"/>
    <w:basedOn w:val="DefaultParagraphFont"/>
    <w:rsid w:val="00AD510C"/>
  </w:style>
  <w:style w:type="character" w:customStyle="1" w:styleId="ref-journal">
    <w:name w:val="ref-journal"/>
    <w:basedOn w:val="DefaultParagraphFont"/>
    <w:rsid w:val="00AD510C"/>
  </w:style>
  <w:style w:type="character" w:customStyle="1" w:styleId="ref-vol">
    <w:name w:val="ref-vol"/>
    <w:basedOn w:val="DefaultParagraphFont"/>
    <w:rsid w:val="00AD510C"/>
  </w:style>
  <w:style w:type="character" w:customStyle="1" w:styleId="hl">
    <w:name w:val="hl"/>
    <w:basedOn w:val="DefaultParagraphFont"/>
    <w:rsid w:val="00AD510C"/>
  </w:style>
  <w:style w:type="table" w:styleId="TableGrid">
    <w:name w:val="Table Grid"/>
    <w:basedOn w:val="TableNormal"/>
    <w:uiPriority w:val="59"/>
    <w:rsid w:val="00AD51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51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10C"/>
    <w:rPr>
      <w:rFonts w:ascii="Tahoma" w:hAnsi="Tahoma" w:cs="Tahoma"/>
      <w:sz w:val="16"/>
      <w:szCs w:val="16"/>
    </w:rPr>
  </w:style>
  <w:style w:type="table" w:customStyle="1" w:styleId="1">
    <w:name w:val="Светлая заливка1"/>
    <w:basedOn w:val="TableNormal"/>
    <w:uiPriority w:val="60"/>
    <w:rsid w:val="00AD510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itationref">
    <w:name w:val="citationref"/>
    <w:basedOn w:val="DefaultParagraphFont"/>
    <w:rsid w:val="00AD510C"/>
  </w:style>
  <w:style w:type="character" w:customStyle="1" w:styleId="internalref">
    <w:name w:val="internalref"/>
    <w:basedOn w:val="DefaultParagraphFont"/>
    <w:rsid w:val="00AD510C"/>
  </w:style>
  <w:style w:type="table" w:customStyle="1" w:styleId="2">
    <w:name w:val="Светлая заливка2"/>
    <w:basedOn w:val="TableNormal"/>
    <w:uiPriority w:val="60"/>
    <w:rsid w:val="00AD510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AD510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D510C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510C"/>
  </w:style>
  <w:style w:type="paragraph" w:styleId="Footer">
    <w:name w:val="footer"/>
    <w:basedOn w:val="Normal"/>
    <w:link w:val="FooterChar"/>
    <w:uiPriority w:val="99"/>
    <w:unhideWhenUsed/>
    <w:rsid w:val="00AD510C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510C"/>
  </w:style>
  <w:style w:type="character" w:styleId="CommentReference">
    <w:name w:val="annotation reference"/>
    <w:basedOn w:val="DefaultParagraphFont"/>
    <w:uiPriority w:val="99"/>
    <w:semiHidden/>
    <w:unhideWhenUsed/>
    <w:rsid w:val="00AD510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D510C"/>
    <w:pPr>
      <w:spacing w:after="0" w:line="240" w:lineRule="auto"/>
      <w:ind w:firstLine="709"/>
      <w:jc w:val="both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D510C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510C"/>
    <w:pPr>
      <w:spacing w:after="200"/>
      <w:ind w:firstLine="0"/>
      <w:jc w:val="left"/>
    </w:pPr>
    <w:rPr>
      <w:rFonts w:ascii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510C"/>
    <w:rPr>
      <w:rFonts w:ascii="Times New Roman" w:hAnsi="Times New Roman" w:cs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D510C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14</Words>
  <Characters>5434</Characters>
  <Application>Microsoft Office Word</Application>
  <DocSecurity>0</DocSecurity>
  <Lines>776</Lines>
  <Paragraphs>793</Paragraphs>
  <ScaleCrop>false</ScaleCrop>
  <Company>Microsoft</Company>
  <LinksUpToDate>false</LinksUpToDate>
  <CharactersWithSpaces>5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onTorrent</dc:creator>
  <cp:lastModifiedBy>JLOAYON</cp:lastModifiedBy>
  <cp:revision>5</cp:revision>
  <dcterms:created xsi:type="dcterms:W3CDTF">2018-01-16T12:06:00Z</dcterms:created>
  <dcterms:modified xsi:type="dcterms:W3CDTF">2018-05-07T23:38:00Z</dcterms:modified>
</cp:coreProperties>
</file>